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073"/>
        <w:gridCol w:w="1075"/>
        <w:gridCol w:w="1075"/>
        <w:gridCol w:w="1076"/>
        <w:gridCol w:w="1076"/>
        <w:gridCol w:w="1076"/>
        <w:gridCol w:w="1299"/>
      </w:tblGrid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ample I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. of seq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No. of observed OTUs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ood’s coverage (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Chao1 total OTU richness estimate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CatchAll total OTU richness estimate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impson’s inverse diversity inde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impson’s evennes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0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3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3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03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5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8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2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3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3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3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4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8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3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3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92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3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2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3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4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0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5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41_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5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69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4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6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5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5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0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8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5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6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8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1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5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9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7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6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8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4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6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4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7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6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7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8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7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8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1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7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9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3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7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0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4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8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7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7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8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3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6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9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8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3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7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9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2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0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9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4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9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9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1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4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0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9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7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1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0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8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8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0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5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6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1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8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0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1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4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97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1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3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7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2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7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0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2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6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2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2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4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0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3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8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5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3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9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3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3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8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16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4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9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6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4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1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7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4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9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3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5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5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4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5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4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8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5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7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3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6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1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3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6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3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6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6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9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6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7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6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6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7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9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2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7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2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5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2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8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2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2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8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0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5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8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9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6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9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2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3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9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3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9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19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9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2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20_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3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1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20_1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4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2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20_2W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6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3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92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8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97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5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02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1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3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8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00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5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2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7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8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74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7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3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1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3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0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6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8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3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05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1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2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9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4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6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5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3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3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0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3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85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4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8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1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0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5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34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204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2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8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51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6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13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20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3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6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32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2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29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4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9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29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7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9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5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6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0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5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39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6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2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15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5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6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35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7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8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0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24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9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5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637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8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0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73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7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1039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19_Sub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37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35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360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431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20_Sub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2"/>
                <w:szCs w:val="22"/>
              </w:rPr>
              <w:endnoteReference w:id="2"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376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558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lowerRoman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S = Healthy subject, 1W = 1 week, 2W = 2 weeks, CP = Chronic periodontitis patient, Sub = subgingival plaque, Numbers indicate subject or patient number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8:52:00Z</dcterms:created>
  <dc:creator>James Kistler</dc:creator>
  <dc:description/>
  <cp:keywords/>
  <dc:language>en-US</dc:language>
  <cp:lastModifiedBy>James Kistler</cp:lastModifiedBy>
  <dcterms:modified xsi:type="dcterms:W3CDTF">2013-03-28T14:19:00Z</dcterms:modified>
  <cp:revision>3</cp:revision>
  <dc:subject/>
  <dc:title/>
</cp:coreProperties>
</file>